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0FCC4" w14:textId="77777777" w:rsidR="00DF3D72" w:rsidRPr="00BF16CC" w:rsidRDefault="00DF3D72" w:rsidP="00DF3D72">
      <w:pPr>
        <w:rPr>
          <w:lang w:val="en-US"/>
        </w:rPr>
      </w:pPr>
    </w:p>
    <w:p w14:paraId="056DA4FA" w14:textId="77777777" w:rsidR="00DF3D72" w:rsidRPr="00BF16CC" w:rsidRDefault="00DF3D72" w:rsidP="00DF3D72">
      <w:pPr>
        <w:rPr>
          <w:lang w:val="en-US"/>
        </w:rPr>
      </w:pPr>
    </w:p>
    <w:p w14:paraId="3CEEAFC5" w14:textId="77777777" w:rsidR="001031F6" w:rsidRPr="007E1AB0" w:rsidRDefault="001031F6" w:rsidP="001031F6">
      <w:pPr>
        <w:spacing w:after="0"/>
        <w:ind w:left="-709"/>
        <w:rPr>
          <w:sz w:val="20"/>
          <w:szCs w:val="20"/>
          <w:lang w:val="en-US"/>
        </w:rPr>
      </w:pPr>
      <w:r w:rsidRPr="007E1AB0">
        <w:rPr>
          <w:rFonts w:ascii="Times New Roman" w:hAnsi="Times New Roman"/>
          <w:b/>
          <w:sz w:val="20"/>
          <w:szCs w:val="20"/>
          <w:lang w:val="en-US"/>
        </w:rPr>
        <w:t>Supplementary Table S3</w:t>
      </w:r>
      <w:r w:rsidRPr="007E1AB0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 xml:space="preserve"> Multivariate linear regression for Lombardy (95%CI)</w:t>
      </w:r>
    </w:p>
    <w:tbl>
      <w:tblPr>
        <w:tblW w:w="5465" w:type="pct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587"/>
        <w:gridCol w:w="1161"/>
        <w:gridCol w:w="644"/>
        <w:gridCol w:w="558"/>
        <w:gridCol w:w="1154"/>
        <w:gridCol w:w="793"/>
        <w:gridCol w:w="593"/>
        <w:gridCol w:w="1154"/>
        <w:gridCol w:w="644"/>
        <w:gridCol w:w="593"/>
        <w:gridCol w:w="1173"/>
        <w:gridCol w:w="644"/>
        <w:gridCol w:w="558"/>
        <w:gridCol w:w="1173"/>
        <w:gridCol w:w="644"/>
        <w:gridCol w:w="558"/>
        <w:gridCol w:w="1173"/>
        <w:gridCol w:w="637"/>
      </w:tblGrid>
      <w:tr w:rsidR="001031F6" w:rsidRPr="007E1AB0" w14:paraId="4EE6F840" w14:textId="77777777" w:rsidTr="00B50D7C">
        <w:trPr>
          <w:trHeight w:val="300"/>
        </w:trPr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D9FB19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haracteristic</w:t>
            </w:r>
            <w:proofErr w:type="spell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2C27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02BC    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20)</w:t>
            </w:r>
          </w:p>
        </w:tc>
        <w:tc>
          <w:tcPr>
            <w:tcW w:w="79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AA3DA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09               </w:t>
            </w:r>
          </w:p>
          <w:p w14:paraId="211C8F2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70)</w:t>
            </w:r>
          </w:p>
        </w:tc>
        <w:tc>
          <w:tcPr>
            <w:tcW w:w="754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CA46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10AA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26)</w:t>
            </w:r>
          </w:p>
        </w:tc>
        <w:tc>
          <w:tcPr>
            <w:tcW w:w="76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C106E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J01            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23)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F465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N06     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46)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9831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R03                                </w:t>
            </w:r>
            <w:proofErr w:type="gram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  (</w:t>
            </w:r>
            <w:proofErr w:type="gram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R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=0.055)</w:t>
            </w:r>
          </w:p>
        </w:tc>
      </w:tr>
      <w:tr w:rsidR="001031F6" w:rsidRPr="007E1AB0" w14:paraId="0643DDF3" w14:textId="77777777" w:rsidTr="00B50D7C">
        <w:trPr>
          <w:trHeight w:val="300"/>
        </w:trPr>
        <w:tc>
          <w:tcPr>
            <w:tcW w:w="4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E8280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146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C48D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94F34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730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C387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20DE7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142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458C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20CF5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1201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7AC1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1042F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4A27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A28B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7896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5B1A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E0DF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4783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</w:tr>
      <w:tr w:rsidR="001031F6" w:rsidRPr="007E1AB0" w14:paraId="4EC68753" w14:textId="77777777" w:rsidTr="00B50D7C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6733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Patients</w:t>
            </w:r>
            <w:proofErr w:type="spellEnd"/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per GP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0B0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4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32C1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2; 0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E695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E57A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633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4; 0.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41E4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1AB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EECB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2; 0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BB2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FBF0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184D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2; 0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3451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C1F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570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1; 0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B8F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D2C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AFA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0.0; 0.2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321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11</w:t>
            </w:r>
          </w:p>
        </w:tc>
      </w:tr>
      <w:tr w:rsidR="001031F6" w:rsidRPr="007E1AB0" w14:paraId="16E2357A" w14:textId="77777777" w:rsidTr="00B50D7C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4A21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Age of GP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98B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42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11; 0.0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E729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12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E790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6B7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10; 0.0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EA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0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9665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5F7B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07; 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D3C4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8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D720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-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C70F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16; −0.0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5B86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EBB0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-0.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87C5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-0.09; -0.0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595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6F1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9176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12; −0.06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167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1031F6" w:rsidRPr="007E1AB0" w14:paraId="3201630F" w14:textId="77777777" w:rsidTr="00B50D7C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409D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ex of GP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930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D8C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A5CC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56F4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B24C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7D76B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D421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A891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8D74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7F9E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C092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15F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1031F6" w:rsidRPr="007E1AB0" w14:paraId="0512C46E" w14:textId="77777777" w:rsidTr="00B50D7C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FD1A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D9A9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151D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8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E8E0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D694" w14:textId="77777777" w:rsidR="001031F6" w:rsidRPr="007E1AB0" w:rsidRDefault="001031F6" w:rsidP="00B50D7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D9B0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FA5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7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FD46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25F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ferenc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762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</w:tr>
      <w:tr w:rsidR="001031F6" w:rsidRPr="007E1AB0" w14:paraId="1A601B24" w14:textId="77777777" w:rsidTr="00B50D7C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066DC7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 F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3F83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64BA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1.29; 0.49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E8C4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37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A60E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C6065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32; 0.75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DF86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43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19E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4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4A76E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1.01; 0.12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121B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12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8C46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−0.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13A6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1.41; 0.36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BA650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24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3CA7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BA98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13; 0.57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30AA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21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9C42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7A26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(−0.09; 0.77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EC69" w14:textId="77777777" w:rsidR="001031F6" w:rsidRPr="007E1AB0" w:rsidRDefault="001031F6" w:rsidP="00B50D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 w:rsidRPr="007E1AB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0.118</w:t>
            </w:r>
          </w:p>
        </w:tc>
      </w:tr>
    </w:tbl>
    <w:p w14:paraId="73FDE0E2" w14:textId="77777777" w:rsidR="001031F6" w:rsidRPr="00B736F8" w:rsidRDefault="001031F6" w:rsidP="001031F6">
      <w:pPr>
        <w:ind w:left="-851"/>
        <w:rPr>
          <w:rFonts w:ascii="Times New Roman" w:hAnsi="Times New Roman"/>
          <w:sz w:val="16"/>
          <w:szCs w:val="16"/>
          <w:lang w:val="en-US"/>
        </w:rPr>
      </w:pPr>
      <w:r w:rsidRPr="007E1AB0">
        <w:rPr>
          <w:rFonts w:ascii="Times New Roman" w:hAnsi="Times New Roman"/>
          <w:sz w:val="16"/>
          <w:szCs w:val="16"/>
          <w:lang w:val="en-US"/>
        </w:rPr>
        <w:t xml:space="preserve">    *Patients per GP had been multiplied by 100</w:t>
      </w:r>
    </w:p>
    <w:p w14:paraId="6E25001A" w14:textId="77777777" w:rsidR="00DF3D72" w:rsidRPr="00BF16CC" w:rsidRDefault="00DF3D72" w:rsidP="00DF3D72">
      <w:pPr>
        <w:rPr>
          <w:lang w:val="en-US"/>
        </w:rPr>
      </w:pPr>
      <w:bookmarkStart w:id="0" w:name="_GoBack"/>
      <w:bookmarkEnd w:id="0"/>
    </w:p>
    <w:p w14:paraId="1C81DE75" w14:textId="77777777" w:rsidR="00981310" w:rsidRPr="00DF3D72" w:rsidRDefault="001031F6">
      <w:pPr>
        <w:rPr>
          <w:lang w:val="en-US"/>
        </w:rPr>
      </w:pPr>
    </w:p>
    <w:sectPr w:rsidR="00981310" w:rsidRPr="00DF3D72" w:rsidSect="00BA21DE">
      <w:pgSz w:w="173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D72"/>
    <w:rsid w:val="001031F6"/>
    <w:rsid w:val="006E45E3"/>
    <w:rsid w:val="00734D50"/>
    <w:rsid w:val="00875C3B"/>
    <w:rsid w:val="00877815"/>
    <w:rsid w:val="00DF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29493"/>
  <w15:chartTrackingRefBased/>
  <w15:docId w15:val="{8C9804B4-0BCA-4B04-B157-FA45E1DA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31F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er.russo.87@gmail.com</cp:lastModifiedBy>
  <cp:revision>2</cp:revision>
  <dcterms:created xsi:type="dcterms:W3CDTF">2019-11-29T13:43:00Z</dcterms:created>
  <dcterms:modified xsi:type="dcterms:W3CDTF">2020-02-07T12:16:00Z</dcterms:modified>
</cp:coreProperties>
</file>